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F4584" w14:textId="590944B5" w:rsidR="00D87AF7" w:rsidRPr="00CE4480" w:rsidRDefault="00485ACD" w:rsidP="005B567D"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1 </w:t>
      </w:r>
      <w:r w:rsidR="00D87AF7" w:rsidRPr="00CE4480">
        <w:rPr>
          <w:sz w:val="22"/>
          <w:szCs w:val="22"/>
        </w:rPr>
        <w:t xml:space="preserve">STROBE </w:t>
      </w:r>
      <w:r w:rsidR="00CE4480">
        <w:rPr>
          <w:sz w:val="22"/>
          <w:szCs w:val="22"/>
        </w:rPr>
        <w:t>C</w:t>
      </w:r>
      <w:r w:rsidR="00D87AF7" w:rsidRPr="00CE4480">
        <w:rPr>
          <w:sz w:val="22"/>
          <w:szCs w:val="22"/>
        </w:rPr>
        <w:t>hecklist</w:t>
      </w:r>
      <w:r>
        <w:rPr>
          <w:sz w:val="22"/>
          <w:szCs w:val="22"/>
        </w:rPr>
        <w:t>. Checklist</w:t>
      </w:r>
      <w:bookmarkStart w:id="0" w:name="_GoBack"/>
      <w:bookmarkEnd w:id="0"/>
      <w:r w:rsidR="00D87AF7" w:rsidRPr="00CE4480">
        <w:rPr>
          <w:sz w:val="22"/>
          <w:szCs w:val="22"/>
        </w:rPr>
        <w:t xml:space="preserve"> of items that should be </w:t>
      </w:r>
      <w:r w:rsidR="00B60EFB" w:rsidRPr="00CE4480">
        <w:rPr>
          <w:sz w:val="22"/>
          <w:szCs w:val="22"/>
        </w:rPr>
        <w:t xml:space="preserve">included </w:t>
      </w:r>
      <w:r w:rsidR="00D87AF7"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="00D87AF7" w:rsidRPr="00CE4480">
        <w:rPr>
          <w:b/>
          <w:i/>
          <w:sz w:val="22"/>
          <w:szCs w:val="22"/>
        </w:rPr>
        <w:t xml:space="preserve"> studies</w:t>
      </w:r>
      <w:r w:rsidR="00D87AF7"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9"/>
        <w:gridCol w:w="685"/>
        <w:gridCol w:w="5269"/>
        <w:gridCol w:w="1628"/>
      </w:tblGrid>
      <w:tr w:rsidR="00F968F7" w:rsidRPr="0022554A" w14:paraId="33AAAA3F" w14:textId="77777777" w:rsidTr="00F968F7">
        <w:tc>
          <w:tcPr>
            <w:tcW w:w="0" w:type="auto"/>
          </w:tcPr>
          <w:p w14:paraId="181ADAE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594BC261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6CD88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BAC1D3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685B47BC" w14:textId="77777777" w:rsidTr="00F968F7">
        <w:tc>
          <w:tcPr>
            <w:tcW w:w="0" w:type="auto"/>
            <w:vMerge w:val="restart"/>
          </w:tcPr>
          <w:p w14:paraId="3552109F" w14:textId="56C3222A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2854868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B95F3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8715C7" w14:textId="788112BB" w:rsidR="00F968F7" w:rsidRPr="0022554A" w:rsidRDefault="006C57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, p.1</w:t>
            </w:r>
          </w:p>
        </w:tc>
      </w:tr>
      <w:tr w:rsidR="00F968F7" w:rsidRPr="0022554A" w14:paraId="38E0844B" w14:textId="77777777" w:rsidTr="00F968F7">
        <w:tc>
          <w:tcPr>
            <w:tcW w:w="0" w:type="auto"/>
            <w:vMerge/>
          </w:tcPr>
          <w:p w14:paraId="10DBEC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0066E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C7BEA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EA62E4" w14:textId="3EC2BDF7" w:rsidR="00F968F7" w:rsidRPr="0022554A" w:rsidRDefault="006C57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, p.2</w:t>
            </w:r>
          </w:p>
        </w:tc>
      </w:tr>
      <w:tr w:rsidR="00F968F7" w:rsidRPr="0022554A" w14:paraId="6B18C69F" w14:textId="77777777" w:rsidTr="00666F94">
        <w:tc>
          <w:tcPr>
            <w:tcW w:w="0" w:type="auto"/>
            <w:gridSpan w:val="4"/>
          </w:tcPr>
          <w:p w14:paraId="18400552" w14:textId="292995DB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F968F7" w:rsidRPr="0022554A" w14:paraId="58463180" w14:textId="77777777" w:rsidTr="00F968F7">
        <w:tc>
          <w:tcPr>
            <w:tcW w:w="0" w:type="auto"/>
          </w:tcPr>
          <w:p w14:paraId="3088A591" w14:textId="643C0FC5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0544836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726E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FC4094" w14:textId="2A88D70E" w:rsidR="00F968F7" w:rsidRPr="0022554A" w:rsidRDefault="006C57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s 1,2,3,4</w:t>
            </w:r>
          </w:p>
        </w:tc>
      </w:tr>
      <w:tr w:rsidR="00F968F7" w:rsidRPr="0022554A" w14:paraId="4B84FA1A" w14:textId="77777777" w:rsidTr="00F968F7">
        <w:tc>
          <w:tcPr>
            <w:tcW w:w="0" w:type="auto"/>
          </w:tcPr>
          <w:p w14:paraId="17E5DD2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8612ED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4E4DC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BF364" w14:textId="40C2F61E" w:rsidR="00F968F7" w:rsidRPr="0022554A" w:rsidRDefault="006C57DF" w:rsidP="006C57D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, paragraphs 4, 5</w:t>
            </w:r>
          </w:p>
        </w:tc>
      </w:tr>
      <w:tr w:rsidR="00F968F7" w:rsidRPr="0022554A" w14:paraId="693C9DCE" w14:textId="77777777" w:rsidTr="0075581F">
        <w:tc>
          <w:tcPr>
            <w:tcW w:w="0" w:type="auto"/>
            <w:gridSpan w:val="4"/>
          </w:tcPr>
          <w:p w14:paraId="477B88D1" w14:textId="570A2760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F968F7" w:rsidRPr="0022554A" w14:paraId="5FB976BC" w14:textId="77777777" w:rsidTr="00F968F7">
        <w:tc>
          <w:tcPr>
            <w:tcW w:w="0" w:type="auto"/>
          </w:tcPr>
          <w:p w14:paraId="557EC68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B93B31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4B399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D8950" w14:textId="66E3A5CC" w:rsidR="00F968F7" w:rsidRPr="0022554A" w:rsidRDefault="006C57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3,4</w:t>
            </w:r>
          </w:p>
        </w:tc>
      </w:tr>
      <w:tr w:rsidR="00F968F7" w:rsidRPr="0022554A" w14:paraId="228F4C45" w14:textId="77777777" w:rsidTr="00F968F7">
        <w:tc>
          <w:tcPr>
            <w:tcW w:w="0" w:type="auto"/>
          </w:tcPr>
          <w:p w14:paraId="690CFEB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295567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235A8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554044" w14:textId="41784283" w:rsidR="00F968F7" w:rsidRPr="0022554A" w:rsidRDefault="006C57DF" w:rsidP="006C57D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3, 4</w:t>
            </w:r>
          </w:p>
        </w:tc>
      </w:tr>
      <w:bookmarkEnd w:id="26"/>
      <w:bookmarkEnd w:id="27"/>
      <w:tr w:rsidR="00F968F7" w:rsidRPr="0022554A" w14:paraId="0D6EEE69" w14:textId="77777777" w:rsidTr="00F968F7">
        <w:tc>
          <w:tcPr>
            <w:tcW w:w="0" w:type="auto"/>
          </w:tcPr>
          <w:p w14:paraId="6E6DA53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F67367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A27CF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A170BE" w14:textId="259D025B" w:rsidR="00F968F7" w:rsidRPr="0022554A" w:rsidRDefault="006C57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1, 2, 3</w:t>
            </w:r>
          </w:p>
        </w:tc>
      </w:tr>
      <w:tr w:rsidR="00F968F7" w:rsidRPr="0022554A" w14:paraId="2D648E25" w14:textId="77777777" w:rsidTr="00F968F7">
        <w:tc>
          <w:tcPr>
            <w:tcW w:w="0" w:type="auto"/>
          </w:tcPr>
          <w:p w14:paraId="73BCED4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1E7093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5A6A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B6E464" w14:textId="7C2C06A1" w:rsidR="00F968F7" w:rsidRPr="0022554A" w:rsidRDefault="006C57D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3, 4, 5,6</w:t>
            </w:r>
          </w:p>
        </w:tc>
      </w:tr>
      <w:tr w:rsidR="00F968F7" w:rsidRPr="0022554A" w14:paraId="1F5F138C" w14:textId="77777777" w:rsidTr="00F968F7">
        <w:trPr>
          <w:trHeight w:val="294"/>
        </w:trPr>
        <w:tc>
          <w:tcPr>
            <w:tcW w:w="0" w:type="auto"/>
          </w:tcPr>
          <w:p w14:paraId="05ADF5AA" w14:textId="7F12E353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7DB6348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09FA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FE4F2" w14:textId="4DE3F550" w:rsidR="00F968F7" w:rsidRPr="0022554A" w:rsidRDefault="006C57DF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Methods, paragraphs 1, 8</w:t>
            </w:r>
          </w:p>
        </w:tc>
      </w:tr>
      <w:tr w:rsidR="00F968F7" w:rsidRPr="0022554A" w14:paraId="00243F5C" w14:textId="77777777" w:rsidTr="00F968F7">
        <w:tc>
          <w:tcPr>
            <w:tcW w:w="0" w:type="auto"/>
          </w:tcPr>
          <w:p w14:paraId="1D7DB07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9E7671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6B07D1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7BFC1" w14:textId="6739B263" w:rsidR="00F968F7" w:rsidRPr="0022554A" w:rsidRDefault="00AB2278" w:rsidP="00AB227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, paragraph 3</w:t>
            </w:r>
          </w:p>
        </w:tc>
      </w:tr>
      <w:tr w:rsidR="00F968F7" w:rsidRPr="0022554A" w14:paraId="0D36BDBE" w14:textId="77777777" w:rsidTr="00F968F7">
        <w:tc>
          <w:tcPr>
            <w:tcW w:w="0" w:type="auto"/>
          </w:tcPr>
          <w:p w14:paraId="099F63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2BE85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1E635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70064" w14:textId="13E1799C" w:rsidR="00F968F7" w:rsidRPr="0022554A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 2</w:t>
            </w:r>
          </w:p>
        </w:tc>
      </w:tr>
      <w:tr w:rsidR="00F968F7" w:rsidRPr="0022554A" w14:paraId="4C839B85" w14:textId="77777777" w:rsidTr="00F968F7">
        <w:tc>
          <w:tcPr>
            <w:tcW w:w="0" w:type="auto"/>
          </w:tcPr>
          <w:p w14:paraId="0819EB76" w14:textId="62612D24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656AB2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45FCA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FA61B8" w14:textId="66DDEE42" w:rsidR="00F968F7" w:rsidRPr="0022554A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7</w:t>
            </w:r>
          </w:p>
        </w:tc>
      </w:tr>
      <w:tr w:rsidR="00F968F7" w:rsidRPr="0022554A" w14:paraId="344F2AB3" w14:textId="77777777" w:rsidTr="00F968F7">
        <w:tc>
          <w:tcPr>
            <w:tcW w:w="0" w:type="auto"/>
            <w:vMerge w:val="restart"/>
          </w:tcPr>
          <w:p w14:paraId="6FF228B0" w14:textId="1EF15361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380FCCF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360DB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83ED5" w14:textId="35AA3005" w:rsidR="00F968F7" w:rsidRPr="0022554A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7,8,9,10,11</w:t>
            </w:r>
          </w:p>
        </w:tc>
      </w:tr>
      <w:tr w:rsidR="00F968F7" w:rsidRPr="0022554A" w14:paraId="20B44A75" w14:textId="77777777" w:rsidTr="00F968F7">
        <w:tc>
          <w:tcPr>
            <w:tcW w:w="0" w:type="auto"/>
            <w:vMerge/>
          </w:tcPr>
          <w:p w14:paraId="5C25ED2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36076F4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457B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A72146" w14:textId="09EB8720" w:rsidR="00F968F7" w:rsidRPr="0022554A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paragraphs 9,11</w:t>
            </w:r>
          </w:p>
        </w:tc>
      </w:tr>
      <w:tr w:rsidR="00F968F7" w:rsidRPr="0022554A" w14:paraId="51C54802" w14:textId="77777777" w:rsidTr="00F968F7">
        <w:tc>
          <w:tcPr>
            <w:tcW w:w="0" w:type="auto"/>
            <w:vMerge/>
          </w:tcPr>
          <w:p w14:paraId="3F991D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014785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5ABE6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6A8C5" w14:textId="77777777" w:rsidR="00F968F7" w:rsidRPr="0022554A" w:rsidRDefault="00E76D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A606E5C" w14:textId="77777777" w:rsidTr="00F968F7">
        <w:tc>
          <w:tcPr>
            <w:tcW w:w="0" w:type="auto"/>
            <w:vMerge/>
          </w:tcPr>
          <w:p w14:paraId="186868A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7883355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A23BA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D81312" w14:textId="5533DD22" w:rsidR="00F968F7" w:rsidRPr="0022554A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78F5EF2" w14:textId="77777777" w:rsidTr="00F968F7">
        <w:tc>
          <w:tcPr>
            <w:tcW w:w="0" w:type="auto"/>
            <w:vMerge/>
          </w:tcPr>
          <w:p w14:paraId="20768A9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EAF0A5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2D46E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062A3F" w14:textId="6F4A536C" w:rsidR="00F968F7" w:rsidRPr="0022554A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7F26A1B7" w14:textId="77777777" w:rsidTr="00423FBD">
        <w:tc>
          <w:tcPr>
            <w:tcW w:w="0" w:type="auto"/>
            <w:gridSpan w:val="4"/>
          </w:tcPr>
          <w:p w14:paraId="323A3C43" w14:textId="303BA14F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F968F7" w:rsidRPr="0022554A" w14:paraId="5906B6ED" w14:textId="77777777" w:rsidTr="00F968F7">
        <w:tc>
          <w:tcPr>
            <w:tcW w:w="0" w:type="auto"/>
            <w:vMerge w:val="restart"/>
          </w:tcPr>
          <w:p w14:paraId="0816DF59" w14:textId="0AC35E02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7083022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F7053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B3C0D" w14:textId="77777777" w:rsidR="00F968F7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5B90B1ED" w14:textId="27C04220" w:rsidR="00AB2278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,2</w:t>
            </w:r>
          </w:p>
        </w:tc>
      </w:tr>
      <w:tr w:rsidR="00F968F7" w:rsidRPr="0022554A" w14:paraId="7B60B01C" w14:textId="77777777" w:rsidTr="00F968F7">
        <w:tc>
          <w:tcPr>
            <w:tcW w:w="0" w:type="auto"/>
            <w:vMerge/>
          </w:tcPr>
          <w:p w14:paraId="71A4762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D5621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5C32C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5E78B" w14:textId="77777777" w:rsidR="00F968F7" w:rsidRDefault="00E76D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835ACD4" w14:textId="77777777" w:rsidTr="00F968F7">
        <w:tc>
          <w:tcPr>
            <w:tcW w:w="0" w:type="auto"/>
            <w:vMerge/>
          </w:tcPr>
          <w:p w14:paraId="475122A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0EAC0E1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A5F1A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35922D" w14:textId="77777777" w:rsidR="00F968F7" w:rsidRDefault="00E76D5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46184F87" w14:textId="77777777" w:rsidTr="00F968F7">
        <w:tc>
          <w:tcPr>
            <w:tcW w:w="0" w:type="auto"/>
            <w:vMerge w:val="restart"/>
          </w:tcPr>
          <w:p w14:paraId="5E340AD2" w14:textId="1E714800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0D8FF0E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19CD3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2B7F0" w14:textId="77777777" w:rsidR="00AB2278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06E2CE7D" w14:textId="1F9CF482" w:rsidR="00F968F7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,2,4</w:t>
            </w:r>
          </w:p>
        </w:tc>
      </w:tr>
      <w:tr w:rsidR="00F968F7" w:rsidRPr="0022554A" w14:paraId="326D8BDF" w14:textId="77777777" w:rsidTr="00F968F7">
        <w:tc>
          <w:tcPr>
            <w:tcW w:w="0" w:type="auto"/>
            <w:vMerge/>
          </w:tcPr>
          <w:p w14:paraId="2DAFB7C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4929F6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E568D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F3576C" w14:textId="43630B60" w:rsidR="00F968F7" w:rsidRDefault="00AB22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103E63D1" w14:textId="77777777" w:rsidTr="00F968F7">
        <w:trPr>
          <w:trHeight w:val="295"/>
        </w:trPr>
        <w:tc>
          <w:tcPr>
            <w:tcW w:w="0" w:type="auto"/>
          </w:tcPr>
          <w:p w14:paraId="2F9BC85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661CC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E0167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9C02BE" w14:textId="77777777" w:rsidR="00AB2278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5FCB2B06" w14:textId="653B52BE" w:rsidR="00F968F7" w:rsidRPr="0022554A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,2,3</w:t>
            </w:r>
          </w:p>
        </w:tc>
      </w:tr>
      <w:tr w:rsidR="00F968F7" w:rsidRPr="0022554A" w14:paraId="28D852A6" w14:textId="77777777" w:rsidTr="00F968F7">
        <w:tc>
          <w:tcPr>
            <w:tcW w:w="0" w:type="auto"/>
            <w:vMerge w:val="restart"/>
          </w:tcPr>
          <w:p w14:paraId="44880C3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24951C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D40BAD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B28595" w14:textId="77777777" w:rsidR="00AB2278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7ED0BC64" w14:textId="15700FD6" w:rsidR="00F968F7" w:rsidRPr="0022554A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3,5,6,7</w:t>
            </w:r>
          </w:p>
        </w:tc>
      </w:tr>
      <w:tr w:rsidR="00F968F7" w:rsidRPr="0022554A" w14:paraId="127A0906" w14:textId="77777777" w:rsidTr="00F968F7">
        <w:tc>
          <w:tcPr>
            <w:tcW w:w="0" w:type="auto"/>
            <w:vMerge/>
          </w:tcPr>
          <w:p w14:paraId="0DE769C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01D17EA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F40569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C7BB7" w14:textId="1F2EB7F0" w:rsidR="00AB2278" w:rsidRDefault="00E76D53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Ok</w:t>
            </w:r>
            <w:r w:rsidR="00AB2278">
              <w:rPr>
                <w:sz w:val="20"/>
              </w:rPr>
              <w:t xml:space="preserve"> Results </w:t>
            </w:r>
          </w:p>
          <w:p w14:paraId="188070F4" w14:textId="5D4DED83" w:rsidR="00F968F7" w:rsidRPr="0022554A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3,4, 5</w:t>
            </w:r>
          </w:p>
        </w:tc>
      </w:tr>
      <w:tr w:rsidR="00F968F7" w:rsidRPr="0022554A" w14:paraId="795FE7AC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B8F07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EEC5E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E2BD8C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276523" w14:textId="77777777" w:rsidR="00F968F7" w:rsidRPr="0022554A" w:rsidRDefault="00E76D53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E6D4FBF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47AA44" w14:textId="2749F099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BEB6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0CF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B5F332" w14:textId="77777777" w:rsidR="00AB2278" w:rsidRDefault="00AB2278" w:rsidP="00AB227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 </w:t>
            </w:r>
          </w:p>
          <w:p w14:paraId="72F50FD5" w14:textId="086D2122" w:rsidR="00F968F7" w:rsidRPr="0022554A" w:rsidRDefault="00AB2278" w:rsidP="001E7C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5,6,7</w:t>
            </w:r>
          </w:p>
        </w:tc>
      </w:tr>
      <w:tr w:rsidR="00F968F7" w:rsidRPr="0022554A" w14:paraId="4A67B18D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29933DF" w14:textId="3A5C6BCF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F968F7" w:rsidRPr="0022554A" w14:paraId="11A237EB" w14:textId="77777777" w:rsidTr="00F968F7">
        <w:tc>
          <w:tcPr>
            <w:tcW w:w="0" w:type="auto"/>
          </w:tcPr>
          <w:p w14:paraId="071349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9EE746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F507F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402398" w14:textId="280C90CD" w:rsidR="00F968F7" w:rsidRPr="0022554A" w:rsidRDefault="00354A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</w:tr>
      <w:tr w:rsidR="00F968F7" w:rsidRPr="0022554A" w14:paraId="3F266007" w14:textId="77777777" w:rsidTr="00F968F7">
        <w:tc>
          <w:tcPr>
            <w:tcW w:w="0" w:type="auto"/>
          </w:tcPr>
          <w:p w14:paraId="1747E09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B8050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9F44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2352A5" w14:textId="6B598163" w:rsidR="00F968F7" w:rsidRPr="0022554A" w:rsidRDefault="00354A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9</w:t>
            </w:r>
          </w:p>
        </w:tc>
      </w:tr>
      <w:tr w:rsidR="00F968F7" w:rsidRPr="0022554A" w14:paraId="02AB7E5C" w14:textId="77777777" w:rsidTr="00F968F7">
        <w:tc>
          <w:tcPr>
            <w:tcW w:w="0" w:type="auto"/>
          </w:tcPr>
          <w:p w14:paraId="3E3ECF7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AA93FA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FAB69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B940D" w14:textId="2F9C43DB" w:rsidR="00F968F7" w:rsidRPr="0022554A" w:rsidRDefault="00CD2E4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, paragraphs </w:t>
            </w:r>
            <w:r w:rsidR="00354A3E">
              <w:rPr>
                <w:sz w:val="20"/>
              </w:rPr>
              <w:t>6,7,10</w:t>
            </w:r>
          </w:p>
        </w:tc>
      </w:tr>
      <w:tr w:rsidR="00F968F7" w:rsidRPr="0022554A" w14:paraId="1DD1933C" w14:textId="77777777" w:rsidTr="00F968F7">
        <w:tc>
          <w:tcPr>
            <w:tcW w:w="0" w:type="auto"/>
          </w:tcPr>
          <w:p w14:paraId="081B356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6DCDA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B7842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4F1EA" w14:textId="2A5DE30C" w:rsidR="00F968F7" w:rsidRPr="0022554A" w:rsidRDefault="00CD2E4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ion, paragraphs </w:t>
            </w:r>
            <w:r w:rsidR="00354A3E">
              <w:rPr>
                <w:sz w:val="20"/>
              </w:rPr>
              <w:t>2,3,4,5</w:t>
            </w:r>
          </w:p>
        </w:tc>
      </w:tr>
      <w:tr w:rsidR="00F968F7" w:rsidRPr="0022554A" w14:paraId="7E377A39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C0A3247" w14:textId="4B44DD43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F968F7" w:rsidRPr="0022554A" w14:paraId="4606BCAE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8D1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791B5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36E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B88658" w14:textId="27E376E9" w:rsidR="00F968F7" w:rsidRPr="0022554A" w:rsidRDefault="00CD2E40" w:rsidP="0022554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paragraph</w:t>
            </w:r>
            <w:proofErr w:type="spellEnd"/>
            <w:r>
              <w:rPr>
                <w:sz w:val="20"/>
              </w:rPr>
              <w:t xml:space="preserve"> </w:t>
            </w:r>
            <w:r w:rsidR="006D149B">
              <w:rPr>
                <w:sz w:val="20"/>
              </w:rPr>
              <w:t>funding</w:t>
            </w:r>
          </w:p>
        </w:tc>
      </w:tr>
      <w:bookmarkEnd w:id="93"/>
      <w:bookmarkEnd w:id="94"/>
    </w:tbl>
    <w:p w14:paraId="0B81297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520944B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7DE5E7D2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7FB56C0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24DF2B" w14:textId="77777777" w:rsidR="00685455" w:rsidRDefault="00685455">
      <w:r>
        <w:separator/>
      </w:r>
    </w:p>
  </w:endnote>
  <w:endnote w:type="continuationSeparator" w:id="0">
    <w:p w14:paraId="0E03C918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9788FF" w14:textId="77777777" w:rsidR="00CE4480" w:rsidRDefault="00CE4480" w:rsidP="002A757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96F5568" w14:textId="77777777" w:rsidR="00CE4480" w:rsidRDefault="00CE4480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98A1D6" w14:textId="09DF48E4" w:rsidR="002A7573" w:rsidRDefault="002A7573" w:rsidP="00F7666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85AC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28854717" w14:textId="77777777" w:rsidR="00CE4480" w:rsidRDefault="00CE4480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1BFE4C" w14:textId="77777777" w:rsidR="00685455" w:rsidRDefault="00685455">
      <w:r>
        <w:separator/>
      </w:r>
    </w:p>
  </w:footnote>
  <w:footnote w:type="continuationSeparator" w:id="0">
    <w:p w14:paraId="692A2811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1E7C00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54A3E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85ACD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57DF"/>
    <w:rsid w:val="006C7601"/>
    <w:rsid w:val="006D149B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B2278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D2E40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76D53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249A9567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0</TotalTime>
  <Pages>2</Pages>
  <Words>763</Words>
  <Characters>4199</Characters>
  <Application>Microsoft Office Word</Application>
  <DocSecurity>0</DocSecurity>
  <Lines>34</Lines>
  <Paragraphs>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ARCAILLON-BENTATA Laure</cp:lastModifiedBy>
  <cp:revision>7</cp:revision>
  <cp:lastPrinted>2007-09-19T09:02:00Z</cp:lastPrinted>
  <dcterms:created xsi:type="dcterms:W3CDTF">2021-07-10T15:48:00Z</dcterms:created>
  <dcterms:modified xsi:type="dcterms:W3CDTF">2021-09-13T10:12:00Z</dcterms:modified>
</cp:coreProperties>
</file>